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EAD13" w14:textId="77777777" w:rsidR="00A300FE" w:rsidRDefault="00A300FE" w:rsidP="00A300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b/>
          <w:bCs/>
          <w:sz w:val="24"/>
          <w:szCs w:val="24"/>
        </w:rPr>
        <w:t>S4 Table.</w:t>
      </w:r>
      <w:r w:rsidRPr="00A300F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574830" w14:textId="78428239" w:rsidR="00A300FE" w:rsidRDefault="00A300FE" w:rsidP="00A300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sz w:val="24"/>
          <w:szCs w:val="24"/>
        </w:rPr>
        <w:t>Postoperative outcomes and complications. Includes diuretic and vasopressor use, transfusion requirements, postoperative complications (infection, thrombosis, bleeding, fluid collections), length of hospital stay, and adequacy of urine output.</w:t>
      </w:r>
    </w:p>
    <w:p w14:paraId="118BA022" w14:textId="77777777" w:rsidR="00A300FE" w:rsidRPr="00A300FE" w:rsidRDefault="00A300FE" w:rsidP="00A300F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300FE">
        <w:rPr>
          <w:rFonts w:ascii="Times New Roman" w:hAnsi="Times New Roman" w:cs="Times New Roman"/>
          <w:b/>
          <w:bCs/>
          <w:sz w:val="24"/>
          <w:szCs w:val="24"/>
        </w:rPr>
        <w:t>S4 Table.</w:t>
      </w:r>
    </w:p>
    <w:p w14:paraId="348AE263" w14:textId="77777777" w:rsidR="00A300FE" w:rsidRPr="00A300FE" w:rsidRDefault="00A300FE" w:rsidP="00A300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b/>
          <w:bCs/>
          <w:sz w:val="24"/>
          <w:szCs w:val="24"/>
        </w:rPr>
        <w:t>Expanded Postoperative Outcomes and Complications of Patients Undergoing Major Vascular Surgery (n = 37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2"/>
        <w:gridCol w:w="2462"/>
        <w:gridCol w:w="1551"/>
        <w:gridCol w:w="1665"/>
      </w:tblGrid>
      <w:tr w:rsidR="00A300FE" w:rsidRPr="00A300FE" w14:paraId="02F0C9CE" w14:textId="77777777" w:rsidTr="00A300FE">
        <w:tc>
          <w:tcPr>
            <w:tcW w:w="0" w:type="auto"/>
            <w:hideMark/>
          </w:tcPr>
          <w:p w14:paraId="4F1BC5FB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77871C1A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0" w:type="auto"/>
            <w:hideMark/>
          </w:tcPr>
          <w:p w14:paraId="154DFD32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n)</w:t>
            </w:r>
          </w:p>
        </w:tc>
        <w:tc>
          <w:tcPr>
            <w:tcW w:w="0" w:type="auto"/>
            <w:hideMark/>
          </w:tcPr>
          <w:p w14:paraId="6BF7226E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(%)</w:t>
            </w:r>
          </w:p>
        </w:tc>
      </w:tr>
      <w:tr w:rsidR="00A300FE" w:rsidRPr="00A300FE" w14:paraId="4FEE9D7F" w14:textId="77777777" w:rsidTr="00A300FE">
        <w:tc>
          <w:tcPr>
            <w:tcW w:w="0" w:type="auto"/>
            <w:hideMark/>
          </w:tcPr>
          <w:p w14:paraId="6A7A906A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Diuretics</w:t>
            </w:r>
          </w:p>
        </w:tc>
        <w:tc>
          <w:tcPr>
            <w:tcW w:w="0" w:type="auto"/>
            <w:hideMark/>
          </w:tcPr>
          <w:p w14:paraId="7B0335A2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52D73C0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hideMark/>
          </w:tcPr>
          <w:p w14:paraId="7BBE55CD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A300FE" w:rsidRPr="00A300FE" w14:paraId="70524921" w14:textId="77777777" w:rsidTr="00A300FE">
        <w:tc>
          <w:tcPr>
            <w:tcW w:w="0" w:type="auto"/>
            <w:hideMark/>
          </w:tcPr>
          <w:p w14:paraId="101CED14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0BFC6DF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183D321B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0" w:type="auto"/>
            <w:hideMark/>
          </w:tcPr>
          <w:p w14:paraId="7EB7E828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</w:tr>
      <w:tr w:rsidR="00A300FE" w:rsidRPr="00A300FE" w14:paraId="2BFCC55F" w14:textId="77777777" w:rsidTr="00A300FE">
        <w:tc>
          <w:tcPr>
            <w:tcW w:w="0" w:type="auto"/>
            <w:hideMark/>
          </w:tcPr>
          <w:p w14:paraId="1FCC67E8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Vasopressors/Inotropes</w:t>
            </w:r>
          </w:p>
        </w:tc>
        <w:tc>
          <w:tcPr>
            <w:tcW w:w="0" w:type="auto"/>
            <w:hideMark/>
          </w:tcPr>
          <w:p w14:paraId="7FBAFEED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3D2CD86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hideMark/>
          </w:tcPr>
          <w:p w14:paraId="0923583D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A300FE" w:rsidRPr="00A300FE" w14:paraId="03F414BB" w14:textId="77777777" w:rsidTr="00A300FE">
        <w:tc>
          <w:tcPr>
            <w:tcW w:w="0" w:type="auto"/>
            <w:hideMark/>
          </w:tcPr>
          <w:p w14:paraId="1B2CA39B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A8D3FD6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37D6B601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0" w:type="auto"/>
            <w:hideMark/>
          </w:tcPr>
          <w:p w14:paraId="43112638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89.4</w:t>
            </w:r>
          </w:p>
        </w:tc>
      </w:tr>
      <w:tr w:rsidR="00A300FE" w:rsidRPr="00A300FE" w14:paraId="33B98BDA" w14:textId="77777777" w:rsidTr="00A300FE">
        <w:tc>
          <w:tcPr>
            <w:tcW w:w="0" w:type="auto"/>
            <w:hideMark/>
          </w:tcPr>
          <w:p w14:paraId="45CBEA01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 Transfusion</w:t>
            </w:r>
          </w:p>
        </w:tc>
        <w:tc>
          <w:tcPr>
            <w:tcW w:w="0" w:type="auto"/>
            <w:hideMark/>
          </w:tcPr>
          <w:p w14:paraId="3ADCF850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A2EE7A2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hideMark/>
          </w:tcPr>
          <w:p w14:paraId="04791223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A300FE" w:rsidRPr="00A300FE" w14:paraId="499F5D98" w14:textId="77777777" w:rsidTr="00A300FE">
        <w:tc>
          <w:tcPr>
            <w:tcW w:w="0" w:type="auto"/>
            <w:hideMark/>
          </w:tcPr>
          <w:p w14:paraId="7036FA71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832AF80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1B836B16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0" w:type="auto"/>
            <w:hideMark/>
          </w:tcPr>
          <w:p w14:paraId="1BAFFD91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90.7</w:t>
            </w:r>
          </w:p>
        </w:tc>
      </w:tr>
      <w:tr w:rsidR="00A300FE" w:rsidRPr="00A300FE" w14:paraId="032F3A5D" w14:textId="77777777" w:rsidTr="00A300FE">
        <w:tc>
          <w:tcPr>
            <w:tcW w:w="0" w:type="auto"/>
            <w:hideMark/>
          </w:tcPr>
          <w:p w14:paraId="01D679B9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operative Complications</w:t>
            </w:r>
          </w:p>
        </w:tc>
        <w:tc>
          <w:tcPr>
            <w:tcW w:w="0" w:type="auto"/>
            <w:hideMark/>
          </w:tcPr>
          <w:p w14:paraId="1C085818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0" w:type="auto"/>
            <w:hideMark/>
          </w:tcPr>
          <w:p w14:paraId="072858CE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hideMark/>
          </w:tcPr>
          <w:p w14:paraId="31E39747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A300FE" w:rsidRPr="00A300FE" w14:paraId="72736136" w14:textId="77777777" w:rsidTr="00A300FE">
        <w:tc>
          <w:tcPr>
            <w:tcW w:w="0" w:type="auto"/>
            <w:hideMark/>
          </w:tcPr>
          <w:p w14:paraId="45DEC4C5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E2FA23F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Thrombosis</w:t>
            </w:r>
          </w:p>
        </w:tc>
        <w:tc>
          <w:tcPr>
            <w:tcW w:w="0" w:type="auto"/>
            <w:hideMark/>
          </w:tcPr>
          <w:p w14:paraId="54700BD9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hideMark/>
          </w:tcPr>
          <w:p w14:paraId="6983702D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A300FE" w:rsidRPr="00A300FE" w14:paraId="312A13F0" w14:textId="77777777" w:rsidTr="00A300FE">
        <w:tc>
          <w:tcPr>
            <w:tcW w:w="0" w:type="auto"/>
            <w:hideMark/>
          </w:tcPr>
          <w:p w14:paraId="4F653FEA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A51D20A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</w:p>
        </w:tc>
        <w:tc>
          <w:tcPr>
            <w:tcW w:w="0" w:type="auto"/>
            <w:hideMark/>
          </w:tcPr>
          <w:p w14:paraId="2FF3C843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36568B48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00FE" w:rsidRPr="00A300FE" w14:paraId="0319170A" w14:textId="77777777" w:rsidTr="00A300FE">
        <w:tc>
          <w:tcPr>
            <w:tcW w:w="0" w:type="auto"/>
            <w:hideMark/>
          </w:tcPr>
          <w:p w14:paraId="364B9C4E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DB82612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Fluid collection</w:t>
            </w:r>
          </w:p>
        </w:tc>
        <w:tc>
          <w:tcPr>
            <w:tcW w:w="0" w:type="auto"/>
            <w:hideMark/>
          </w:tcPr>
          <w:p w14:paraId="6C9929D2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4AE660B7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300FE" w:rsidRPr="00A300FE" w14:paraId="1E785271" w14:textId="77777777" w:rsidTr="00A300FE">
        <w:tc>
          <w:tcPr>
            <w:tcW w:w="0" w:type="auto"/>
            <w:hideMark/>
          </w:tcPr>
          <w:p w14:paraId="749583D7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6EFCB91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Other (unspecified)</w:t>
            </w:r>
          </w:p>
        </w:tc>
        <w:tc>
          <w:tcPr>
            <w:tcW w:w="0" w:type="auto"/>
            <w:hideMark/>
          </w:tcPr>
          <w:p w14:paraId="586138D7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  <w:hideMark/>
          </w:tcPr>
          <w:p w14:paraId="24CE6EAB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</w:tr>
      <w:tr w:rsidR="00A300FE" w:rsidRPr="00A300FE" w14:paraId="26E54A9C" w14:textId="77777777" w:rsidTr="00A300FE">
        <w:tc>
          <w:tcPr>
            <w:tcW w:w="0" w:type="auto"/>
            <w:hideMark/>
          </w:tcPr>
          <w:p w14:paraId="08FF74FF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of Hospital Stay</w:t>
            </w:r>
          </w:p>
        </w:tc>
        <w:tc>
          <w:tcPr>
            <w:tcW w:w="0" w:type="auto"/>
            <w:hideMark/>
          </w:tcPr>
          <w:p w14:paraId="4B381A1A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&lt; 5 days</w:t>
            </w:r>
          </w:p>
        </w:tc>
        <w:tc>
          <w:tcPr>
            <w:tcW w:w="0" w:type="auto"/>
            <w:hideMark/>
          </w:tcPr>
          <w:p w14:paraId="424E2B84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hideMark/>
          </w:tcPr>
          <w:p w14:paraId="4BE83926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A300FE" w:rsidRPr="00A300FE" w14:paraId="2D58BC51" w14:textId="77777777" w:rsidTr="00A300FE">
        <w:tc>
          <w:tcPr>
            <w:tcW w:w="0" w:type="auto"/>
            <w:hideMark/>
          </w:tcPr>
          <w:p w14:paraId="456C1A6A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F3E22E2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5–10 days</w:t>
            </w:r>
          </w:p>
        </w:tc>
        <w:tc>
          <w:tcPr>
            <w:tcW w:w="0" w:type="auto"/>
            <w:hideMark/>
          </w:tcPr>
          <w:p w14:paraId="6DCD11CA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0" w:type="auto"/>
            <w:hideMark/>
          </w:tcPr>
          <w:p w14:paraId="6F305C7B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61.0</w:t>
            </w:r>
          </w:p>
        </w:tc>
      </w:tr>
      <w:tr w:rsidR="00A300FE" w:rsidRPr="00A300FE" w14:paraId="264D82B3" w14:textId="77777777" w:rsidTr="00A300FE">
        <w:tc>
          <w:tcPr>
            <w:tcW w:w="0" w:type="auto"/>
            <w:hideMark/>
          </w:tcPr>
          <w:p w14:paraId="403D3CFA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8591C97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&gt; 10 days</w:t>
            </w:r>
          </w:p>
        </w:tc>
        <w:tc>
          <w:tcPr>
            <w:tcW w:w="0" w:type="auto"/>
            <w:hideMark/>
          </w:tcPr>
          <w:p w14:paraId="5DAA7132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hideMark/>
          </w:tcPr>
          <w:p w14:paraId="6EC568AC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</w:tr>
      <w:tr w:rsidR="00A300FE" w:rsidRPr="00A300FE" w14:paraId="3A495448" w14:textId="77777777" w:rsidTr="00A300FE">
        <w:tc>
          <w:tcPr>
            <w:tcW w:w="0" w:type="auto"/>
            <w:hideMark/>
          </w:tcPr>
          <w:p w14:paraId="069BDC61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operative Urine Output Adequacy</w:t>
            </w:r>
          </w:p>
        </w:tc>
        <w:tc>
          <w:tcPr>
            <w:tcW w:w="0" w:type="auto"/>
            <w:hideMark/>
          </w:tcPr>
          <w:p w14:paraId="2462366E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Adequate (≥0.5 mL/kg/hr)</w:t>
            </w:r>
          </w:p>
        </w:tc>
        <w:tc>
          <w:tcPr>
            <w:tcW w:w="0" w:type="auto"/>
            <w:hideMark/>
          </w:tcPr>
          <w:p w14:paraId="66CECE7C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0" w:type="auto"/>
            <w:hideMark/>
          </w:tcPr>
          <w:p w14:paraId="26D4518D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</w:p>
        </w:tc>
      </w:tr>
      <w:tr w:rsidR="00A300FE" w:rsidRPr="00A300FE" w14:paraId="5D280C97" w14:textId="77777777" w:rsidTr="00A300FE">
        <w:tc>
          <w:tcPr>
            <w:tcW w:w="0" w:type="auto"/>
            <w:hideMark/>
          </w:tcPr>
          <w:p w14:paraId="2A3321A1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69DDE4E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Inadequate (&lt;0.5 mL/kg/hr)</w:t>
            </w:r>
          </w:p>
        </w:tc>
        <w:tc>
          <w:tcPr>
            <w:tcW w:w="0" w:type="auto"/>
            <w:hideMark/>
          </w:tcPr>
          <w:p w14:paraId="71660E61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hideMark/>
          </w:tcPr>
          <w:p w14:paraId="73429A58" w14:textId="77777777" w:rsidR="00A300FE" w:rsidRPr="00A300FE" w:rsidRDefault="00A300FE" w:rsidP="00A300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0FE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</w:tr>
    </w:tbl>
    <w:p w14:paraId="6477E8FA" w14:textId="77777777" w:rsidR="00A300FE" w:rsidRPr="00A300FE" w:rsidRDefault="00A300FE" w:rsidP="00A300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00FE">
        <w:rPr>
          <w:rFonts w:ascii="Times New Roman" w:hAnsi="Times New Roman" w:cs="Times New Roman"/>
          <w:b/>
          <w:bCs/>
          <w:sz w:val="24"/>
          <w:szCs w:val="24"/>
        </w:rPr>
        <w:t>Footnote:</w:t>
      </w:r>
      <w:r w:rsidRPr="00A300FE">
        <w:rPr>
          <w:rFonts w:ascii="Times New Roman" w:hAnsi="Times New Roman" w:cs="Times New Roman"/>
          <w:sz w:val="24"/>
          <w:szCs w:val="24"/>
        </w:rPr>
        <w:t xml:space="preserve"> Percentages are calculated from the total study population (n = 377). Urine output adequacy assessed using KDIGO criteria.</w:t>
      </w:r>
    </w:p>
    <w:sectPr w:rsidR="00A300FE" w:rsidRPr="00A30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5E757B"/>
    <w:multiLevelType w:val="multilevel"/>
    <w:tmpl w:val="5F4EA6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872737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Q2MzY2MzQzMzU0MbBQ0lEKTi0uzszPAykwrAUA5EFz+ywAAAA="/>
  </w:docVars>
  <w:rsids>
    <w:rsidRoot w:val="00574C1A"/>
    <w:rsid w:val="000F7B7F"/>
    <w:rsid w:val="003E76B3"/>
    <w:rsid w:val="00475DE1"/>
    <w:rsid w:val="00574C1A"/>
    <w:rsid w:val="00A300FE"/>
    <w:rsid w:val="00CF754E"/>
    <w:rsid w:val="00FC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8B5B1"/>
  <w15:chartTrackingRefBased/>
  <w15:docId w15:val="{41C78B49-B2F4-4A69-BA51-6AD31926C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74C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C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C1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C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C1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C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C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C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C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C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C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C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C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C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C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C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C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C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C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4C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C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4C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4C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4C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4C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4C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C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C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C1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300F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edir Negesso Tukeni</dc:creator>
  <cp:keywords/>
  <dc:description/>
  <cp:lastModifiedBy>Dr Kedir Negesso Tukeni</cp:lastModifiedBy>
  <cp:revision>3</cp:revision>
  <dcterms:created xsi:type="dcterms:W3CDTF">2026-03-30T04:23:00Z</dcterms:created>
  <dcterms:modified xsi:type="dcterms:W3CDTF">2026-03-30T16:56:00Z</dcterms:modified>
</cp:coreProperties>
</file>